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538AB" w14:textId="39563438" w:rsidR="00454F56" w:rsidRPr="00D1251E" w:rsidRDefault="00854FC7" w:rsidP="00454F56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2.</w:t>
      </w:r>
      <w:r w:rsidR="00454F56" w:rsidRPr="00D1251E">
        <w:rPr>
          <w:rFonts w:ascii="Times New Roman" w:hAnsi="Times New Roman" w:cs="Times New Roman"/>
          <w:sz w:val="24"/>
          <w:szCs w:val="24"/>
        </w:rPr>
        <w:t xml:space="preserve"> Relationship of various factors with smoking status before COVID-19 diagnosis.</w:t>
      </w:r>
    </w:p>
    <w:tbl>
      <w:tblPr>
        <w:tblW w:w="969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0"/>
        <w:gridCol w:w="1296"/>
        <w:gridCol w:w="1418"/>
        <w:gridCol w:w="1276"/>
        <w:gridCol w:w="1330"/>
        <w:gridCol w:w="1134"/>
      </w:tblGrid>
      <w:tr w:rsidR="00454F56" w:rsidRPr="00D1251E" w14:paraId="70E99AEB" w14:textId="77777777" w:rsidTr="00454F56">
        <w:trPr>
          <w:trHeight w:val="300"/>
        </w:trPr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E8BDF39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</w:p>
        </w:tc>
        <w:tc>
          <w:tcPr>
            <w:tcW w:w="271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6FF6526" w14:textId="77777777" w:rsidR="00454F56" w:rsidRPr="00D1251E" w:rsidRDefault="00454F56" w:rsidP="00454F5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Non-smoker (past and never smokers)</w:t>
            </w:r>
          </w:p>
        </w:tc>
        <w:tc>
          <w:tcPr>
            <w:tcW w:w="260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ED83BAB" w14:textId="77777777" w:rsidR="00454F56" w:rsidRPr="00D1251E" w:rsidRDefault="00454F56" w:rsidP="00454F5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Current smoke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875F94B" w14:textId="77777777" w:rsidR="00454F56" w:rsidRPr="00D1251E" w:rsidRDefault="00454F56" w:rsidP="00454F5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 w:bidi="tr-TR"/>
              </w:rPr>
              <w:t>p</w:t>
            </w:r>
          </w:p>
        </w:tc>
      </w:tr>
      <w:tr w:rsidR="00454F56" w:rsidRPr="00D1251E" w14:paraId="4E7333FC" w14:textId="77777777" w:rsidTr="00454F56">
        <w:trPr>
          <w:trHeight w:val="300"/>
        </w:trPr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CE9200F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67FAE80" w14:textId="77777777" w:rsidR="00454F56" w:rsidRPr="00D1251E" w:rsidRDefault="00454F56" w:rsidP="00454F5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N or mea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B56302E" w14:textId="77777777" w:rsidR="00454F56" w:rsidRPr="00D1251E" w:rsidRDefault="00454F56" w:rsidP="00454F5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 xml:space="preserve"> S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48319B9" w14:textId="77777777" w:rsidR="00454F56" w:rsidRPr="00D1251E" w:rsidRDefault="00454F56" w:rsidP="00454F5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N or mean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47E8CD9" w14:textId="77777777" w:rsidR="00454F56" w:rsidRPr="00D1251E" w:rsidRDefault="00454F56" w:rsidP="00454F5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 xml:space="preserve"> S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5EE34F9" w14:textId="77777777" w:rsidR="00454F56" w:rsidRPr="00D1251E" w:rsidRDefault="00454F56" w:rsidP="00454F5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 w:bidi="tr-TR"/>
              </w:rPr>
            </w:pPr>
          </w:p>
        </w:tc>
      </w:tr>
      <w:tr w:rsidR="00454F56" w:rsidRPr="00D1251E" w14:paraId="0EC01246" w14:textId="77777777" w:rsidTr="00454F56">
        <w:trPr>
          <w:trHeight w:val="300"/>
        </w:trPr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49E2A62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Age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2CCB14B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1BA4CDB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32359C2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5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E37260B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4BB412C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sz w:val="24"/>
                <w:szCs w:val="24"/>
                <w:lang w:eastAsia="tr-TR" w:bidi="tr-TR"/>
              </w:rPr>
              <w:t>0.569</w:t>
            </w:r>
          </w:p>
        </w:tc>
      </w:tr>
      <w:tr w:rsidR="00454F56" w:rsidRPr="00D1251E" w14:paraId="0C366B8D" w14:textId="77777777" w:rsidTr="00454F56">
        <w:trPr>
          <w:trHeight w:val="300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89C05F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Gender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A5FE83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21C71F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E0E0CE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1D11EF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45C229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sz w:val="24"/>
                <w:szCs w:val="24"/>
                <w:lang w:eastAsia="tr-TR" w:bidi="tr-TR"/>
              </w:rPr>
              <w:t>0.027</w:t>
            </w:r>
          </w:p>
        </w:tc>
      </w:tr>
      <w:tr w:rsidR="00454F56" w:rsidRPr="00D1251E" w14:paraId="08E3365D" w14:textId="77777777" w:rsidTr="00454F56">
        <w:trPr>
          <w:trHeight w:val="300"/>
        </w:trPr>
        <w:tc>
          <w:tcPr>
            <w:tcW w:w="32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C8ACBB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Male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hideMark/>
          </w:tcPr>
          <w:p w14:paraId="139757BB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6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14:paraId="300D5396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46.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0A4C733E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4</w:t>
            </w:r>
          </w:p>
        </w:tc>
        <w:tc>
          <w:tcPr>
            <w:tcW w:w="1330" w:type="dxa"/>
            <w:tcBorders>
              <w:top w:val="nil"/>
            </w:tcBorders>
            <w:shd w:val="clear" w:color="auto" w:fill="auto"/>
            <w:noWrap/>
            <w:hideMark/>
          </w:tcPr>
          <w:p w14:paraId="31EDCB85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73.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AA5776D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262E533E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FA9563E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Female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E5E54CC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7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3E812DE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53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2892C2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5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5492FA96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26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A42BBA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134C3954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A3C2EBD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Education level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1D9F1DC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1205FA9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202AEF6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330" w:type="dxa"/>
            <w:shd w:val="clear" w:color="auto" w:fill="auto"/>
            <w:noWrap/>
            <w:hideMark/>
          </w:tcPr>
          <w:p w14:paraId="7BFEE1AA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C242FD7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sz w:val="24"/>
                <w:szCs w:val="24"/>
                <w:lang w:eastAsia="tr-TR" w:bidi="tr-TR"/>
              </w:rPr>
              <w:t>-</w:t>
            </w:r>
          </w:p>
        </w:tc>
      </w:tr>
      <w:tr w:rsidR="00454F56" w:rsidRPr="00D1251E" w14:paraId="4F20E104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E40067B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Illiterate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9459B04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E58A584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4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D2BA94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044CA2E6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1210F3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605FD233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B652CC5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Primary school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37364FF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4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CF665E6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35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B00B89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8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53B75EA9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42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B755B5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11ACC688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70FD960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Secondary school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6131277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4B829DB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6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2AB377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3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7933AE46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5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B1AFA9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65D9B4C3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C49049B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High school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84286CD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B3A2DCD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9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FC0EAF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4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3DCBF0C5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21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E07AF4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3069B428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BF879AC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University and over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660BDB6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3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85ABD45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24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1BC4DB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4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205BAF4C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21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60B0C0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715EF06B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14:paraId="6231267D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Pack/year</w:t>
            </w:r>
          </w:p>
        </w:tc>
        <w:tc>
          <w:tcPr>
            <w:tcW w:w="1296" w:type="dxa"/>
            <w:shd w:val="clear" w:color="auto" w:fill="auto"/>
            <w:noWrap/>
          </w:tcPr>
          <w:p w14:paraId="129E7FF3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9</w:t>
            </w:r>
          </w:p>
        </w:tc>
        <w:tc>
          <w:tcPr>
            <w:tcW w:w="1418" w:type="dxa"/>
            <w:shd w:val="clear" w:color="auto" w:fill="auto"/>
            <w:noWrap/>
          </w:tcPr>
          <w:p w14:paraId="659F4E63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5</w:t>
            </w:r>
          </w:p>
        </w:tc>
        <w:tc>
          <w:tcPr>
            <w:tcW w:w="1276" w:type="dxa"/>
            <w:shd w:val="clear" w:color="auto" w:fill="auto"/>
            <w:noWrap/>
          </w:tcPr>
          <w:p w14:paraId="2B8F2640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9</w:t>
            </w:r>
          </w:p>
        </w:tc>
        <w:tc>
          <w:tcPr>
            <w:tcW w:w="1330" w:type="dxa"/>
            <w:shd w:val="clear" w:color="auto" w:fill="auto"/>
            <w:noWrap/>
          </w:tcPr>
          <w:p w14:paraId="2DBB2983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4</w:t>
            </w:r>
          </w:p>
        </w:tc>
        <w:tc>
          <w:tcPr>
            <w:tcW w:w="1134" w:type="dxa"/>
            <w:shd w:val="clear" w:color="auto" w:fill="auto"/>
            <w:noWrap/>
          </w:tcPr>
          <w:p w14:paraId="00344C47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0.503</w:t>
            </w:r>
          </w:p>
        </w:tc>
      </w:tr>
      <w:tr w:rsidR="00454F56" w:rsidRPr="00D1251E" w14:paraId="4089FA52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14:paraId="623A34A7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Number of household members</w:t>
            </w:r>
          </w:p>
        </w:tc>
        <w:tc>
          <w:tcPr>
            <w:tcW w:w="1296" w:type="dxa"/>
            <w:shd w:val="clear" w:color="auto" w:fill="auto"/>
            <w:noWrap/>
          </w:tcPr>
          <w:p w14:paraId="6E02D597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418" w:type="dxa"/>
            <w:shd w:val="clear" w:color="auto" w:fill="auto"/>
            <w:noWrap/>
          </w:tcPr>
          <w:p w14:paraId="7DC8E369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276" w:type="dxa"/>
            <w:shd w:val="clear" w:color="auto" w:fill="auto"/>
            <w:noWrap/>
          </w:tcPr>
          <w:p w14:paraId="1EC9202B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1330" w:type="dxa"/>
            <w:shd w:val="clear" w:color="auto" w:fill="auto"/>
            <w:noWrap/>
          </w:tcPr>
          <w:p w14:paraId="24E3D030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134" w:type="dxa"/>
            <w:shd w:val="clear" w:color="auto" w:fill="auto"/>
            <w:noWrap/>
          </w:tcPr>
          <w:p w14:paraId="52B68E9D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0.914</w:t>
            </w:r>
          </w:p>
        </w:tc>
      </w:tr>
      <w:tr w:rsidR="00454F56" w:rsidRPr="00D1251E" w14:paraId="73880A22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854FB1A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Other smokers in the household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F31C9B8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414774D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031AE8C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330" w:type="dxa"/>
            <w:shd w:val="clear" w:color="auto" w:fill="auto"/>
            <w:noWrap/>
            <w:hideMark/>
          </w:tcPr>
          <w:p w14:paraId="1D020827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1FF8B18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sz w:val="24"/>
                <w:szCs w:val="24"/>
                <w:lang w:eastAsia="tr-TR" w:bidi="tr-TR"/>
              </w:rPr>
              <w:t>0.144</w:t>
            </w:r>
          </w:p>
        </w:tc>
      </w:tr>
      <w:tr w:rsidR="00454F56" w:rsidRPr="00D1251E" w14:paraId="65B2B10C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4F9A247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Present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7D3553C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179B7A9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30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87B891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9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72C07B46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47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461C25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4A61B7B5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33F11FF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Absent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5A2280B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9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8E727FA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69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F596F0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0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16AC24FF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52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13F9C4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375B4C98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1D17CFD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Smoking status after COVID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CB4AE67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A93A3F9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D06595A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330" w:type="dxa"/>
            <w:shd w:val="clear" w:color="auto" w:fill="auto"/>
            <w:noWrap/>
            <w:hideMark/>
          </w:tcPr>
          <w:p w14:paraId="079EBFFE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0383522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sz w:val="24"/>
                <w:szCs w:val="24"/>
                <w:lang w:eastAsia="tr-TR" w:bidi="tr-TR"/>
              </w:rPr>
              <w:t>-</w:t>
            </w:r>
          </w:p>
        </w:tc>
      </w:tr>
      <w:tr w:rsidR="00454F56" w:rsidRPr="00D1251E" w14:paraId="56A2FCAA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49624C8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No difference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F0DE406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2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2F18C13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98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97A332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3F5C9D64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0ED234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16DD1B72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5C3F58D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Decreased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9AFFC5D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7142F8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22ECFF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3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11EAE8BA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5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EEE53C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6AC71BA7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B72A694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Quitted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86D3E27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1F63575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6DBACB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5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25A3F02A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78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413CD3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0A13A4EE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37CCDED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Increased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5F4EB78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FFA237F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30B539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69A52FBC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5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252BF2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6A131AD2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EAAF2EA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Is smoking a disadvantage for COVID?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F35BFAD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C074F09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F70062E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330" w:type="dxa"/>
            <w:shd w:val="clear" w:color="auto" w:fill="auto"/>
            <w:noWrap/>
            <w:hideMark/>
          </w:tcPr>
          <w:p w14:paraId="47A9DA91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A32CDEE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sz w:val="24"/>
                <w:szCs w:val="24"/>
                <w:lang w:eastAsia="tr-TR" w:bidi="tr-TR"/>
              </w:rPr>
              <w:t>0.249</w:t>
            </w:r>
          </w:p>
        </w:tc>
      </w:tr>
      <w:tr w:rsidR="00454F56" w:rsidRPr="00D1251E" w14:paraId="71EAB2CB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9F8D1B0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 xml:space="preserve">Yes 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9914040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45AC612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89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6D6CD2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5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15F46452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78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B961D3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04AA31A0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3D9F91A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No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C362EE3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5B1AF80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0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A6B736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4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62CF7A3E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21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917E61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698DB947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</w:tcPr>
          <w:p w14:paraId="103E6733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Number of days with symptoms before treatment</w:t>
            </w:r>
          </w:p>
        </w:tc>
        <w:tc>
          <w:tcPr>
            <w:tcW w:w="1296" w:type="dxa"/>
            <w:shd w:val="clear" w:color="auto" w:fill="auto"/>
            <w:noWrap/>
          </w:tcPr>
          <w:p w14:paraId="4509B91D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418" w:type="dxa"/>
            <w:shd w:val="clear" w:color="auto" w:fill="auto"/>
            <w:noWrap/>
          </w:tcPr>
          <w:p w14:paraId="210F601C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1276" w:type="dxa"/>
            <w:shd w:val="clear" w:color="auto" w:fill="auto"/>
            <w:noWrap/>
          </w:tcPr>
          <w:p w14:paraId="65E6CC17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330" w:type="dxa"/>
            <w:shd w:val="clear" w:color="auto" w:fill="auto"/>
            <w:noWrap/>
          </w:tcPr>
          <w:p w14:paraId="623077DA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134" w:type="dxa"/>
            <w:shd w:val="clear" w:color="auto" w:fill="auto"/>
            <w:noWrap/>
          </w:tcPr>
          <w:p w14:paraId="7872DCCE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0.281</w:t>
            </w:r>
          </w:p>
        </w:tc>
      </w:tr>
      <w:tr w:rsidR="00454F56" w:rsidRPr="00D1251E" w14:paraId="6C6E53B3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</w:tcPr>
          <w:p w14:paraId="7D09CF1A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Number of days with symptoms after treatment</w:t>
            </w:r>
          </w:p>
        </w:tc>
        <w:tc>
          <w:tcPr>
            <w:tcW w:w="1296" w:type="dxa"/>
            <w:shd w:val="clear" w:color="auto" w:fill="auto"/>
            <w:noWrap/>
          </w:tcPr>
          <w:p w14:paraId="7C5B1160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1418" w:type="dxa"/>
            <w:shd w:val="clear" w:color="auto" w:fill="auto"/>
            <w:noWrap/>
          </w:tcPr>
          <w:p w14:paraId="4CB696AC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6</w:t>
            </w:r>
          </w:p>
        </w:tc>
        <w:tc>
          <w:tcPr>
            <w:tcW w:w="1276" w:type="dxa"/>
            <w:shd w:val="clear" w:color="auto" w:fill="auto"/>
            <w:noWrap/>
          </w:tcPr>
          <w:p w14:paraId="13BF15A2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4</w:t>
            </w:r>
          </w:p>
        </w:tc>
        <w:tc>
          <w:tcPr>
            <w:tcW w:w="1330" w:type="dxa"/>
            <w:shd w:val="clear" w:color="auto" w:fill="auto"/>
            <w:noWrap/>
          </w:tcPr>
          <w:p w14:paraId="24ADB6D4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0</w:t>
            </w:r>
          </w:p>
        </w:tc>
        <w:tc>
          <w:tcPr>
            <w:tcW w:w="1134" w:type="dxa"/>
            <w:shd w:val="clear" w:color="auto" w:fill="auto"/>
            <w:noWrap/>
          </w:tcPr>
          <w:p w14:paraId="374BA7BA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0.940</w:t>
            </w:r>
          </w:p>
        </w:tc>
      </w:tr>
      <w:tr w:rsidR="00454F56" w:rsidRPr="00D1251E" w14:paraId="3EABEA5F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F8DDEA8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Treatment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0A3AAC5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1DB3C4F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2A55606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330" w:type="dxa"/>
            <w:shd w:val="clear" w:color="auto" w:fill="auto"/>
            <w:noWrap/>
            <w:hideMark/>
          </w:tcPr>
          <w:p w14:paraId="2BE20E48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A4AB26E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sz w:val="24"/>
                <w:szCs w:val="24"/>
                <w:lang w:eastAsia="tr-TR" w:bidi="tr-TR"/>
              </w:rPr>
              <w:t>-</w:t>
            </w:r>
          </w:p>
        </w:tc>
      </w:tr>
      <w:tr w:rsidR="00454F56" w:rsidRPr="00D1251E" w14:paraId="71F93C36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hideMark/>
          </w:tcPr>
          <w:p w14:paraId="644B1221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Monitoring at home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F03711A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216C89D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7.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1B0488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3A89928C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5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C7E717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1C86964A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hideMark/>
          </w:tcPr>
          <w:p w14:paraId="0187E22D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lastRenderedPageBreak/>
              <w:t>Outpatient care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4FC83E1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65C3D08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2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9E4F98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13606572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20771D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4F3B6D74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hideMark/>
          </w:tcPr>
          <w:p w14:paraId="72404702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Inpatient care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6F1056C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1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69D714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84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6CE1C0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6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261D412B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84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59CDDD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60460F94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hideMark/>
          </w:tcPr>
          <w:p w14:paraId="35E2D0A2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Intensive care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96ABA5B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E7C1749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5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9650BE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06A4615E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380C8B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4F3D993B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hideMark/>
          </w:tcPr>
          <w:p w14:paraId="7AD08DEF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Intubated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DE1FC9E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1A4F75D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B28CF1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2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1CD5D172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0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D0B85D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78032824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14:paraId="092C5749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Treatment duration (day)</w:t>
            </w:r>
          </w:p>
        </w:tc>
        <w:tc>
          <w:tcPr>
            <w:tcW w:w="1296" w:type="dxa"/>
            <w:shd w:val="clear" w:color="auto" w:fill="auto"/>
            <w:noWrap/>
          </w:tcPr>
          <w:p w14:paraId="051D3FC0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5</w:t>
            </w:r>
          </w:p>
        </w:tc>
        <w:tc>
          <w:tcPr>
            <w:tcW w:w="1418" w:type="dxa"/>
            <w:shd w:val="clear" w:color="auto" w:fill="auto"/>
            <w:noWrap/>
          </w:tcPr>
          <w:p w14:paraId="4E234D04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6</w:t>
            </w:r>
          </w:p>
        </w:tc>
        <w:tc>
          <w:tcPr>
            <w:tcW w:w="1276" w:type="dxa"/>
            <w:shd w:val="clear" w:color="auto" w:fill="auto"/>
            <w:noWrap/>
          </w:tcPr>
          <w:p w14:paraId="3B4E68FF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5</w:t>
            </w:r>
          </w:p>
        </w:tc>
        <w:tc>
          <w:tcPr>
            <w:tcW w:w="1330" w:type="dxa"/>
            <w:shd w:val="clear" w:color="auto" w:fill="auto"/>
            <w:noWrap/>
          </w:tcPr>
          <w:p w14:paraId="4A1ED09C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9</w:t>
            </w:r>
          </w:p>
        </w:tc>
        <w:tc>
          <w:tcPr>
            <w:tcW w:w="1134" w:type="dxa"/>
            <w:shd w:val="clear" w:color="auto" w:fill="auto"/>
            <w:noWrap/>
          </w:tcPr>
          <w:p w14:paraId="1B35BF93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0.432</w:t>
            </w:r>
          </w:p>
        </w:tc>
      </w:tr>
      <w:tr w:rsidR="00454F56" w:rsidRPr="00D1251E" w14:paraId="15B3DD50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C27E0B2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Intubation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0E3CAA2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DE164A6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ADEE5D6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330" w:type="dxa"/>
            <w:shd w:val="clear" w:color="auto" w:fill="auto"/>
            <w:noWrap/>
            <w:hideMark/>
          </w:tcPr>
          <w:p w14:paraId="7423F8B0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3086FC0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sz w:val="24"/>
                <w:szCs w:val="24"/>
                <w:lang w:eastAsia="tr-TR" w:bidi="tr-TR"/>
              </w:rPr>
              <w:t>0.015</w:t>
            </w:r>
          </w:p>
        </w:tc>
      </w:tr>
      <w:tr w:rsidR="00454F56" w:rsidRPr="00D1251E" w14:paraId="5EABD6A2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03E0142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Absent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5C3077C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602F6F7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0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C9302F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7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034A355F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89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EE3D20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7569D53A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155E5D0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Present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75E11B0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ED95E76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09ABCA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2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02100C79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0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BB3840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20907042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8260B14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Other households with COVID diagnosis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683E597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D0BBE46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68F7D43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330" w:type="dxa"/>
            <w:shd w:val="clear" w:color="auto" w:fill="auto"/>
            <w:noWrap/>
            <w:hideMark/>
          </w:tcPr>
          <w:p w14:paraId="79C55AAA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334182E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sz w:val="24"/>
                <w:szCs w:val="24"/>
                <w:lang w:eastAsia="tr-TR" w:bidi="tr-TR"/>
              </w:rPr>
              <w:t>0.316</w:t>
            </w:r>
          </w:p>
        </w:tc>
      </w:tr>
      <w:tr w:rsidR="00454F56" w:rsidRPr="00D1251E" w14:paraId="54C06C2C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02F5BC2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Present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3DFFBC5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5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2CA6353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38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5127D0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5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39714D66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26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B31F31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25CD068D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502B7DC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Absent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4547800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8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78C3BE4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61.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E273E5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4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1F84D868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73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6EDACF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3CBB61D4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5811069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Chronic disease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35F6709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E008468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4E47633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330" w:type="dxa"/>
            <w:shd w:val="clear" w:color="auto" w:fill="auto"/>
            <w:noWrap/>
            <w:hideMark/>
          </w:tcPr>
          <w:p w14:paraId="7B977C6F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D8D9C8A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sz w:val="24"/>
                <w:szCs w:val="24"/>
                <w:lang w:eastAsia="tr-TR" w:bidi="tr-TR"/>
              </w:rPr>
              <w:t>0.891</w:t>
            </w:r>
          </w:p>
        </w:tc>
      </w:tr>
      <w:tr w:rsidR="00454F56" w:rsidRPr="00D1251E" w14:paraId="74F16BDD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BA4DA0E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Present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E4E3555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60ED9A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40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87D9D4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8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4BC6C4A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42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93174B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454F56" w:rsidRPr="00D1251E" w14:paraId="7DE55CDD" w14:textId="77777777" w:rsidTr="00454F56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CC3F265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Absent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437094C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6C8525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59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3CC2CB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A09C43C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57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B9E726" w14:textId="77777777" w:rsidR="00454F56" w:rsidRPr="00D1251E" w:rsidRDefault="00454F56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</w:tbl>
    <w:p w14:paraId="63289619" w14:textId="77A8AD35" w:rsidR="00454F56" w:rsidRPr="00D1251E" w:rsidRDefault="00454F56" w:rsidP="00454F56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251E">
        <w:rPr>
          <w:rFonts w:ascii="Times New Roman" w:hAnsi="Times New Roman" w:cs="Times New Roman"/>
          <w:sz w:val="24"/>
          <w:szCs w:val="24"/>
        </w:rPr>
        <w:t>Those with a "-" sign where the p-value is in place are variables that the chi-square test</w:t>
      </w:r>
      <w:r w:rsidR="00854FC7">
        <w:rPr>
          <w:rFonts w:ascii="Times New Roman" w:hAnsi="Times New Roman" w:cs="Times New Roman"/>
          <w:sz w:val="24"/>
          <w:szCs w:val="24"/>
        </w:rPr>
        <w:t xml:space="preserve"> could not be conducted</w:t>
      </w:r>
      <w:r w:rsidRPr="00D1251E">
        <w:rPr>
          <w:rFonts w:ascii="Times New Roman" w:hAnsi="Times New Roman" w:cs="Times New Roman"/>
          <w:sz w:val="24"/>
          <w:szCs w:val="24"/>
        </w:rPr>
        <w:t xml:space="preserve"> because of inadequate data.</w:t>
      </w:r>
    </w:p>
    <w:p w14:paraId="4AD323DF" w14:textId="3B1E2A5A" w:rsidR="0013154F" w:rsidRDefault="0013154F"/>
    <w:p w14:paraId="0F4B88A7" w14:textId="29609EF7" w:rsidR="00854FC7" w:rsidRDefault="00854FC7">
      <w:r w:rsidRPr="00D1251E">
        <w:rPr>
          <w:rFonts w:ascii="Times New Roman" w:hAnsi="Times New Roman" w:cs="Times New Roman"/>
          <w:sz w:val="24"/>
          <w:szCs w:val="24"/>
        </w:rPr>
        <w:t xml:space="preserve">When the findings of active smokers and other patients were compared, 73% of active smokers were male, and 46.6% of non-smokers were male (p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D1251E">
        <w:rPr>
          <w:rFonts w:ascii="Times New Roman" w:hAnsi="Times New Roman" w:cs="Times New Roman"/>
          <w:sz w:val="24"/>
          <w:szCs w:val="24"/>
        </w:rPr>
        <w:t>0.02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D1251E">
        <w:rPr>
          <w:rFonts w:ascii="Times New Roman" w:hAnsi="Times New Roman" w:cs="Times New Roman"/>
          <w:sz w:val="24"/>
          <w:szCs w:val="24"/>
        </w:rPr>
        <w:t xml:space="preserve">). While 10.5% of the current smoker group was intubated, </w:t>
      </w:r>
      <w:r>
        <w:rPr>
          <w:rFonts w:ascii="Times New Roman" w:hAnsi="Times New Roman" w:cs="Times New Roman"/>
          <w:sz w:val="24"/>
          <w:szCs w:val="24"/>
        </w:rPr>
        <w:t xml:space="preserve">there were </w:t>
      </w:r>
      <w:r w:rsidRPr="00D1251E">
        <w:rPr>
          <w:rFonts w:ascii="Times New Roman" w:hAnsi="Times New Roman" w:cs="Times New Roman"/>
          <w:sz w:val="24"/>
          <w:szCs w:val="24"/>
        </w:rPr>
        <w:t>no intubated pat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125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ong non-smokers</w:t>
      </w:r>
      <w:r w:rsidRPr="00D1251E">
        <w:rPr>
          <w:rFonts w:ascii="Times New Roman" w:hAnsi="Times New Roman" w:cs="Times New Roman"/>
          <w:sz w:val="24"/>
          <w:szCs w:val="24"/>
        </w:rPr>
        <w:t xml:space="preserve"> (p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D1251E">
        <w:rPr>
          <w:rFonts w:ascii="Times New Roman" w:hAnsi="Times New Roman" w:cs="Times New Roman"/>
          <w:sz w:val="24"/>
          <w:szCs w:val="24"/>
        </w:rPr>
        <w:t xml:space="preserve"> 0.015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854F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NDcxMjG2MDc1MDJS0lEKTi0uzszPAykwrAUAqMDdTywAAAA="/>
  </w:docVars>
  <w:rsids>
    <w:rsidRoot w:val="0013154F"/>
    <w:rsid w:val="0013154F"/>
    <w:rsid w:val="00454F56"/>
    <w:rsid w:val="0085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F22749"/>
  <w15:chartTrackingRefBased/>
  <w15:docId w15:val="{A640938F-75EB-48C6-87AB-006D1E086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F56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khan Telatar</dc:creator>
  <cp:keywords/>
  <dc:description/>
  <cp:lastModifiedBy>Gökhan Telatar</cp:lastModifiedBy>
  <cp:revision>3</cp:revision>
  <dcterms:created xsi:type="dcterms:W3CDTF">2021-06-15T07:57:00Z</dcterms:created>
  <dcterms:modified xsi:type="dcterms:W3CDTF">2021-08-04T09:25:00Z</dcterms:modified>
</cp:coreProperties>
</file>